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9B921" w14:textId="0B03D34B" w:rsidR="00D979F1" w:rsidRPr="00296F98" w:rsidRDefault="00296F98" w:rsidP="00D979F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1345A">
        <w:rPr>
          <w:rFonts w:ascii="Times New Roman" w:hAnsi="Times New Roman" w:cs="Times New Roman"/>
          <w:b/>
          <w:sz w:val="24"/>
          <w:szCs w:val="24"/>
        </w:rPr>
        <w:t>1</w:t>
      </w:r>
      <w:r w:rsidR="00D979F1" w:rsidRPr="00296F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979F1" w:rsidRPr="00296F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79F1" w:rsidRPr="00296F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cription of birth weight and Mother's perception of size at birth, 2016, (N=</w:t>
      </w:r>
      <w:r w:rsidR="00C056F1" w:rsidRPr="00296F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095</w:t>
      </w:r>
      <w:r w:rsidR="00D979F1" w:rsidRPr="00296F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W w:w="12584" w:type="dxa"/>
        <w:tblLook w:val="04A0" w:firstRow="1" w:lastRow="0" w:firstColumn="1" w:lastColumn="0" w:noHBand="0" w:noVBand="1"/>
      </w:tblPr>
      <w:tblGrid>
        <w:gridCol w:w="3264"/>
        <w:gridCol w:w="960"/>
        <w:gridCol w:w="960"/>
        <w:gridCol w:w="727"/>
        <w:gridCol w:w="1426"/>
        <w:gridCol w:w="726"/>
        <w:gridCol w:w="1426"/>
        <w:gridCol w:w="726"/>
        <w:gridCol w:w="1426"/>
        <w:gridCol w:w="943"/>
      </w:tblGrid>
      <w:tr w:rsidR="00D13503" w:rsidRPr="00D13503" w14:paraId="50ECA49A" w14:textId="77777777" w:rsidTr="00D13503">
        <w:trPr>
          <w:trHeight w:val="300"/>
        </w:trPr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02A8" w14:textId="0ECD35E8" w:rsidR="00D13503" w:rsidRPr="00D13503" w:rsidRDefault="00D135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DD32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BCC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F9A2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ment between weight and perception</w:t>
            </w:r>
          </w:p>
        </w:tc>
      </w:tr>
      <w:tr w:rsidR="00D13503" w:rsidRPr="00D13503" w14:paraId="0062FFF0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7F64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D1D4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9C30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C60A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estimate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36FE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estimat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5B14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13503" w:rsidRPr="00D13503" w14:paraId="148B5213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3C5A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424E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8B11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F820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9B27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CB23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B863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6A0E" w14:textId="77777777" w:rsidR="00D13503" w:rsidRPr="00D13503" w:rsidRDefault="00D13503" w:rsidP="00D13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8ED9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0D19" w14:textId="77777777" w:rsidR="00D13503" w:rsidRPr="00D13503" w:rsidRDefault="00D13503" w:rsidP="00D13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3503" w:rsidRPr="00D13503" w14:paraId="57FF3180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5C2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Source of inform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EEF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59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D31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A24D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89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139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359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CD9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6E6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p=0.056</w:t>
            </w:r>
          </w:p>
        </w:tc>
      </w:tr>
      <w:tr w:rsidR="00D13503" w:rsidRPr="00D13503" w14:paraId="74BDBC36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D68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From written car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3A3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E796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7.8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2149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1.6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C56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66.95,75.87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297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5.8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3EF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2.40,20.09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DB21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2.5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353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9.79,15.86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499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44DEA946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5BF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From mother's rec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6EB1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47FA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2.1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2D30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5.9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5C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63.77,68.14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D3F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1D5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5.29,18.9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BF0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6.9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D49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5.39,18.70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AFE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30C7D28C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CE6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Birth 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57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699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A21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3D3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962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709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8D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E1C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459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D13503" w:rsidRPr="00D13503" w14:paraId="17A2C2FF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1CE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&lt;2500 gra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8DC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E131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2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E80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3.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6A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7.45,48.8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94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2.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730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6.81,47.8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F5F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4.7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BCF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1.02,19.41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D8E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43619906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7E4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&gt;=2500 gr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B11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EC7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7.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2EE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0.3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512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68.25,72.39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263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3.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54F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1.65,15.0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1518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6.3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39D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4.88,18.01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04A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7A6B89AF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40C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Mother's perception of size at bi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556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505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35F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954D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85A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8FC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F0F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C5E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AD9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D13503" w:rsidRPr="00D13503" w14:paraId="594BFBD3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020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Very lar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48F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0B28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F9F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1.4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2D8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3.70,31.92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C2D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8.5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00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68.08,86.30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8EF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B21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AC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6402059F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C2C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Larger than aver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AF60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A50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3.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FAD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5.6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F8E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20.94,31.0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AE99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4.4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FBC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8.67,69.79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ACBF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91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7.22,13.48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AA5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0B821CE1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8BF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5499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465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5.8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C8B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7.4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601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85.78,88.94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C6EB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20C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.08,7.32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5259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1B7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.36,7.75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823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792517B5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989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Smaller than aver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A85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5417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1.8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CB5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9.3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083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24.16,35.15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0B3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FF6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4.89,10.64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B69B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3.3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4E3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7.51,68.89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9CF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56B4E537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26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Very sm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52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2BF8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B1C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4.3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A2F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26.30,43.43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B3D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744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A9D8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5.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A13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6.57,73.70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AA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4DD9C648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50A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don't know (n=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446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325B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7CD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FFC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58C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C5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476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C16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1E2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72B6FA9A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A06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Normalized birth 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9C7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DC1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748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9FB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01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97C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899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16F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617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D13503" w:rsidRPr="00D13503" w14:paraId="7F256ED2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E71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Very lar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6FC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AF5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5CDA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3.9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E2E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5.54,35.06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706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449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C27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6.0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B56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64.94,84.46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30E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45A66A52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5FE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Larger than aver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22AB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AB20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BC8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6.6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289D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9.52,53.92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D0E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1.8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D46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8.05,17.17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67B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1.4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71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4.66,48.63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577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0EE04D6B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94B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406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F9F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7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1E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4.5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2CC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72.30,76.61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763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3.9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620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2.20,15.92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C9F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1.5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E88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0.17,13.04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089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481F96FF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BD1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Smaller than aver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FBA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3F7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933A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D27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2.60,46.01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FFA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4.1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C7B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7.68,50.85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67F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6.7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35F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2.07,22.76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411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3638D533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A2B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Very sm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CD1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2B2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AC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55.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BC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43.89,65.75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6E95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43.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0C1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2.58,54.37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BC0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EF7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0.45,6.93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BEE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2B821694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D660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Birth size$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FA5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B0CD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702E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680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42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761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4AB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19B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1CAF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p&lt;0.001</w:t>
            </w:r>
          </w:p>
        </w:tc>
      </w:tr>
      <w:tr w:rsidR="00D13503" w:rsidRPr="00D13503" w14:paraId="51368DEE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FDA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Small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2AB0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8A2A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6.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3A23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30.7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122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26.28,35.54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456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5.2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0B02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3.56,7.79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569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E8D9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9.09,68.63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7D16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33C12754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D49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 xml:space="preserve">Average or above##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FC6C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2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B5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83.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852A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74.1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795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72.05,76.16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0932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84CD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17.27,21.07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8ACE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F4FA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[5.75,7.90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E32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7D895EA5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A02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BB7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2F5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695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989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643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2E04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3C0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93A8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A04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35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3503" w:rsidRPr="00D13503" w14:paraId="254BE888" w14:textId="77777777" w:rsidTr="00D13503">
        <w:trPr>
          <w:trHeight w:val="300"/>
        </w:trPr>
        <w:tc>
          <w:tcPr>
            <w:tcW w:w="3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D475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515D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3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33DB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0E94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67.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428B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[65.08,69.01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B539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16.8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26AC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[15.26,18.56]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5B96" w14:textId="77777777" w:rsidR="00D13503" w:rsidRPr="00D13503" w:rsidRDefault="00D13503" w:rsidP="00D135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16.0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9827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[14.67,17.60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0A61" w14:textId="77777777" w:rsidR="00D13503" w:rsidRPr="00D13503" w:rsidRDefault="00D13503" w:rsidP="00D135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350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</w:tbl>
    <w:p w14:paraId="24003E2F" w14:textId="77777777" w:rsidR="00D13503" w:rsidRDefault="00D13503" w:rsidP="00D13503">
      <w:pPr>
        <w:pBdr>
          <w:bottom w:val="single" w:sz="4" w:space="2" w:color="auto"/>
        </w:pBdr>
        <w:spacing w:after="0" w:line="240" w:lineRule="auto"/>
        <w:rPr>
          <w:rFonts w:ascii="Calibri" w:eastAsia="Times New Roman" w:hAnsi="Calibri" w:cs="Calibri"/>
          <w:color w:val="000000"/>
        </w:rPr>
      </w:pPr>
      <w:r w:rsidRPr="00324D0D">
        <w:rPr>
          <w:rFonts w:ascii="Calibri" w:eastAsia="Times New Roman" w:hAnsi="Calibri" w:cs="Calibri"/>
          <w:color w:val="000000"/>
        </w:rPr>
        <w:lastRenderedPageBreak/>
        <w:t>$: derived from the variable Mother's perception of size at birth</w:t>
      </w:r>
    </w:p>
    <w:p w14:paraId="385E4EBE" w14:textId="77777777" w:rsidR="00D13503" w:rsidRDefault="00D13503" w:rsidP="00D13503">
      <w:pPr>
        <w:pBdr>
          <w:bottom w:val="single" w:sz="4" w:space="2" w:color="auto"/>
        </w:pBdr>
        <w:spacing w:after="0" w:line="240" w:lineRule="auto"/>
        <w:rPr>
          <w:rFonts w:ascii="Calibri" w:eastAsia="Times New Roman" w:hAnsi="Calibri" w:cs="Calibri"/>
          <w:color w:val="000000"/>
        </w:rPr>
      </w:pPr>
      <w:r w:rsidRPr="00324D0D">
        <w:rPr>
          <w:rFonts w:ascii="Calibri" w:eastAsia="Times New Roman" w:hAnsi="Calibri" w:cs="Calibri"/>
          <w:color w:val="000000"/>
        </w:rPr>
        <w:t xml:space="preserve">#: combines two categories- smaller than </w:t>
      </w:r>
      <w:proofErr w:type="spellStart"/>
      <w:r w:rsidRPr="00324D0D">
        <w:rPr>
          <w:rFonts w:ascii="Calibri" w:eastAsia="Times New Roman" w:hAnsi="Calibri" w:cs="Calibri"/>
          <w:color w:val="000000"/>
        </w:rPr>
        <w:t>avearge</w:t>
      </w:r>
      <w:proofErr w:type="spellEnd"/>
      <w:r w:rsidRPr="00324D0D">
        <w:rPr>
          <w:rFonts w:ascii="Calibri" w:eastAsia="Times New Roman" w:hAnsi="Calibri" w:cs="Calibri"/>
          <w:color w:val="000000"/>
        </w:rPr>
        <w:t xml:space="preserve"> and very small</w:t>
      </w:r>
    </w:p>
    <w:p w14:paraId="4224AE95" w14:textId="7A4B0FCA" w:rsidR="008F2E9C" w:rsidRDefault="00D13503" w:rsidP="00D13503">
      <w:pPr>
        <w:pBdr>
          <w:bottom w:val="single" w:sz="4" w:space="2" w:color="auto"/>
        </w:pBdr>
        <w:spacing w:after="0" w:line="240" w:lineRule="auto"/>
        <w:rPr>
          <w:rFonts w:ascii="Calibri" w:eastAsia="Times New Roman" w:hAnsi="Calibri" w:cs="Calibri"/>
          <w:color w:val="000000"/>
        </w:rPr>
      </w:pPr>
      <w:r w:rsidRPr="00324D0D">
        <w:rPr>
          <w:rFonts w:ascii="Calibri" w:eastAsia="Times New Roman" w:hAnsi="Calibri" w:cs="Calibri"/>
          <w:color w:val="000000"/>
        </w:rPr>
        <w:t xml:space="preserve">##: combines three categories- </w:t>
      </w:r>
      <w:proofErr w:type="spellStart"/>
      <w:r w:rsidRPr="00324D0D">
        <w:rPr>
          <w:rFonts w:ascii="Calibri" w:eastAsia="Times New Roman" w:hAnsi="Calibri" w:cs="Calibri"/>
          <w:color w:val="000000"/>
        </w:rPr>
        <w:t>verg</w:t>
      </w:r>
      <w:proofErr w:type="spellEnd"/>
      <w:r w:rsidRPr="00324D0D">
        <w:rPr>
          <w:rFonts w:ascii="Calibri" w:eastAsia="Times New Roman" w:hAnsi="Calibri" w:cs="Calibri"/>
          <w:color w:val="000000"/>
        </w:rPr>
        <w:t xml:space="preserve"> large, larger than </w:t>
      </w:r>
      <w:proofErr w:type="spellStart"/>
      <w:r w:rsidRPr="00324D0D">
        <w:rPr>
          <w:rFonts w:ascii="Calibri" w:eastAsia="Times New Roman" w:hAnsi="Calibri" w:cs="Calibri"/>
          <w:color w:val="000000"/>
        </w:rPr>
        <w:t>aveage</w:t>
      </w:r>
      <w:proofErr w:type="spellEnd"/>
      <w:r w:rsidRPr="00324D0D">
        <w:rPr>
          <w:rFonts w:ascii="Calibri" w:eastAsia="Times New Roman" w:hAnsi="Calibri" w:cs="Calibri"/>
          <w:color w:val="000000"/>
        </w:rPr>
        <w:t xml:space="preserve"> and average</w:t>
      </w:r>
    </w:p>
    <w:p w14:paraId="56617CE8" w14:textId="77777777" w:rsidR="008F2E9C" w:rsidRPr="008F2E9C" w:rsidRDefault="008F2E9C" w:rsidP="008F2E9C">
      <w:pPr>
        <w:rPr>
          <w:rFonts w:ascii="Calibri" w:eastAsia="Times New Roman" w:hAnsi="Calibri" w:cs="Calibri"/>
        </w:rPr>
      </w:pPr>
    </w:p>
    <w:p w14:paraId="134CA685" w14:textId="5744D881" w:rsidR="008F2E9C" w:rsidRDefault="008F2E9C">
      <w:pPr>
        <w:rPr>
          <w:rFonts w:ascii="Calibri" w:eastAsia="Times New Roman" w:hAnsi="Calibri" w:cs="Calibri"/>
        </w:rPr>
      </w:pPr>
    </w:p>
    <w:sectPr w:rsidR="008F2E9C" w:rsidSect="00D84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7U0NTMxMDU0MjVV0lEKTi0uzszPAymwrAUAce/yyywAAAA="/>
  </w:docVars>
  <w:rsids>
    <w:rsidRoot w:val="00FD695A"/>
    <w:rsid w:val="000049CF"/>
    <w:rsid w:val="000A0830"/>
    <w:rsid w:val="000F4A88"/>
    <w:rsid w:val="00123DED"/>
    <w:rsid w:val="00296F98"/>
    <w:rsid w:val="002B4203"/>
    <w:rsid w:val="00323D28"/>
    <w:rsid w:val="00324D0D"/>
    <w:rsid w:val="00377CCE"/>
    <w:rsid w:val="003E2F36"/>
    <w:rsid w:val="004C1173"/>
    <w:rsid w:val="004F3E04"/>
    <w:rsid w:val="00544B53"/>
    <w:rsid w:val="006A2BAD"/>
    <w:rsid w:val="007029E0"/>
    <w:rsid w:val="0071345A"/>
    <w:rsid w:val="007D5DFB"/>
    <w:rsid w:val="008450F5"/>
    <w:rsid w:val="008F2E9C"/>
    <w:rsid w:val="009133C4"/>
    <w:rsid w:val="009B1221"/>
    <w:rsid w:val="009E4027"/>
    <w:rsid w:val="00B1036C"/>
    <w:rsid w:val="00BC48D4"/>
    <w:rsid w:val="00C056F1"/>
    <w:rsid w:val="00C24F7C"/>
    <w:rsid w:val="00CD3841"/>
    <w:rsid w:val="00D13503"/>
    <w:rsid w:val="00D8438D"/>
    <w:rsid w:val="00D979F1"/>
    <w:rsid w:val="00E24DEE"/>
    <w:rsid w:val="00E715AE"/>
    <w:rsid w:val="00E736B3"/>
    <w:rsid w:val="00E938F9"/>
    <w:rsid w:val="00F71FB7"/>
    <w:rsid w:val="00F76F15"/>
    <w:rsid w:val="00F83708"/>
    <w:rsid w:val="00FD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ECB6"/>
  <w15:chartTrackingRefBased/>
  <w15:docId w15:val="{AF2B44C7-41CB-4208-9181-936CA1BC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D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A51A9953BF0469F7D7F0FDA5BE532" ma:contentTypeVersion="11" ma:contentTypeDescription="Create a new document." ma:contentTypeScope="" ma:versionID="8a03252328daad7e0d4802688166ef89">
  <xsd:schema xmlns:xsd="http://www.w3.org/2001/XMLSchema" xmlns:xs="http://www.w3.org/2001/XMLSchema" xmlns:p="http://schemas.microsoft.com/office/2006/metadata/properties" xmlns:ns3="88984e2f-4824-4ddd-87b2-6b2f8a7ab8f3" targetNamespace="http://schemas.microsoft.com/office/2006/metadata/properties" ma:root="true" ma:fieldsID="57bd9665134c74232397d76d06667eaf" ns3:_="">
    <xsd:import namespace="88984e2f-4824-4ddd-87b2-6b2f8a7ab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84e2f-4824-4ddd-87b2-6b2f8a7ab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C7280-C97D-4ED6-ABA7-DC4714F53995}">
  <ds:schemaRefs>
    <ds:schemaRef ds:uri="http://purl.org/dc/elements/1.1/"/>
    <ds:schemaRef ds:uri="http://schemas.microsoft.com/office/2006/metadata/properties"/>
    <ds:schemaRef ds:uri="88984e2f-4824-4ddd-87b2-6b2f8a7ab8f3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04C0D89-7B4F-47E6-98E2-7A87BDCD0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84e2f-4824-4ddd-87b2-6b2f8a7ab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55B766-62B3-4DF9-A08C-7E4D25A9A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6D94EB-11B1-4D9C-8146-FD1D178A9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Acharya</dc:creator>
  <cp:keywords/>
  <dc:description/>
  <cp:lastModifiedBy>Acharya, Pawan (HSC)</cp:lastModifiedBy>
  <cp:revision>10</cp:revision>
  <dcterms:created xsi:type="dcterms:W3CDTF">2022-12-04T01:35:00Z</dcterms:created>
  <dcterms:modified xsi:type="dcterms:W3CDTF">2022-12-0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A51A9953BF0469F7D7F0FDA5BE532</vt:lpwstr>
  </property>
</Properties>
</file>